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FA5FB" w14:textId="4EE728AB" w:rsidR="00225012" w:rsidRPr="00FA065C" w:rsidRDefault="00225012" w:rsidP="00225012">
      <w:pPr>
        <w:pStyle w:val="Heading2"/>
        <w:rPr>
          <w:rFonts w:ascii="Times New Roman" w:eastAsia="Times New Roman" w:hAnsi="Times New Roman" w:cs="Times New Roman"/>
          <w:i/>
          <w:iCs/>
          <w:color w:val="auto"/>
          <w:sz w:val="22"/>
          <w:szCs w:val="22"/>
          <w:lang w:eastAsia="en-CA"/>
        </w:rPr>
      </w:pPr>
      <w:bookmarkStart w:id="0" w:name="_Toc179292172"/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Sensitivity Analysis 1: Changing facility number with the institution number</w:t>
      </w:r>
      <w:bookmarkEnd w:id="0"/>
    </w:p>
    <w:p w14:paraId="13CFF171" w14:textId="3D49AFB9" w:rsidR="00225012" w:rsidRPr="00CF02FE" w:rsidRDefault="00225012" w:rsidP="00225012">
      <w:pPr>
        <w:spacing w:before="24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S3 Table.</w:t>
      </w:r>
      <w:r w:rsidRPr="00CF02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ssociation between ICF</w:t>
      </w:r>
      <w:r w:rsidR="00E64D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,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defined based on facility</w:t>
      </w:r>
      <w:r w:rsidR="00E64D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and delayed discharge (</w:t>
      </w:r>
      <w:r w:rsidR="00BF0BD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lternate level of care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)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2126"/>
      </w:tblGrid>
      <w:tr w:rsidR="00225012" w:rsidRPr="00CF02FE" w14:paraId="3F1ECC4A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E45DB" w14:textId="77777777" w:rsidR="00225012" w:rsidRPr="00CF02FE" w:rsidRDefault="00225012" w:rsidP="0036786C">
            <w:pPr>
              <w:spacing w:after="0" w:line="24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ariables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7AB92D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 (95% CI)</w:t>
            </w:r>
          </w:p>
        </w:tc>
      </w:tr>
      <w:tr w:rsidR="00225012" w:rsidRPr="00CF02FE" w14:paraId="5910FB1A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FFDAA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CF 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0320DF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0.75 (0.73-0.76)</w:t>
            </w:r>
          </w:p>
        </w:tc>
      </w:tr>
      <w:tr w:rsidR="00225012" w:rsidRPr="00CF02FE" w14:paraId="7183103A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7E0A74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2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D640791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5 (1.43-1.47)</w:t>
            </w:r>
          </w:p>
        </w:tc>
      </w:tr>
      <w:tr w:rsidR="00225012" w:rsidRPr="00CF02FE" w14:paraId="075DCF8F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C127702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3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B6C5DF7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6 (1.82-1.89)</w:t>
            </w:r>
          </w:p>
        </w:tc>
      </w:tr>
      <w:tr w:rsidR="00225012" w:rsidRPr="00CF02FE" w14:paraId="3015BF26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F05A1F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4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BE2172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0 (2.02-2.18)</w:t>
            </w:r>
          </w:p>
        </w:tc>
      </w:tr>
      <w:tr w:rsidR="00225012" w:rsidRPr="00CF02FE" w14:paraId="6B4C06CD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D52D924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x (Female vs. Male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6106BA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5 (1.13-1.16)</w:t>
            </w:r>
          </w:p>
        </w:tc>
      </w:tr>
      <w:tr w:rsidR="00225012" w:rsidRPr="00CF02FE" w14:paraId="2574C144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ADE2C7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sidency (Rural vs. Urban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E1D352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2 (0.71-0.73)</w:t>
            </w:r>
          </w:p>
        </w:tc>
      </w:tr>
      <w:tr w:rsidR="00225012" w:rsidRPr="00CF02FE" w14:paraId="4232CF66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B270454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tance (Km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2DDCDF3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 (1.19-1.23)</w:t>
            </w:r>
          </w:p>
        </w:tc>
      </w:tr>
      <w:tr w:rsidR="00225012" w:rsidRPr="00CF02FE" w14:paraId="1FA7388E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4B5A17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thnic Concentration (High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FCBFCA0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4 (0.92-0.96)</w:t>
            </w:r>
          </w:p>
        </w:tc>
      </w:tr>
      <w:tr w:rsidR="00225012" w:rsidRPr="00CF02FE" w14:paraId="1D3348D9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315C6D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Moderate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9B3AE52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 (1.05-1.08)</w:t>
            </w:r>
          </w:p>
        </w:tc>
      </w:tr>
      <w:tr w:rsidR="00225012" w:rsidRPr="00CF02FE" w14:paraId="0F209654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7E6421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High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2D421C7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2 (1.09-1.15)</w:t>
            </w:r>
          </w:p>
        </w:tc>
      </w:tr>
      <w:tr w:rsidR="00225012" w:rsidRPr="00CF02FE" w14:paraId="69267684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033CF7B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Moderate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EABA004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8 (1.65-1.71)</w:t>
            </w:r>
          </w:p>
        </w:tc>
      </w:tr>
      <w:tr w:rsidR="00225012" w:rsidRPr="00CF02FE" w14:paraId="7F596633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9DA795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High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32BBBF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5 (1.76-1.93)</w:t>
            </w:r>
          </w:p>
        </w:tc>
      </w:tr>
      <w:tr w:rsidR="00225012" w:rsidRPr="00CF02FE" w14:paraId="731DFF20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3B2AE3C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isited SCU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8D30971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5 (0.73-0.76)</w:t>
            </w:r>
          </w:p>
        </w:tc>
      </w:tr>
      <w:tr w:rsidR="00225012" w:rsidRPr="00CF02FE" w14:paraId="29D2C8FB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D16EFA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urgery Service 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D9B4C81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 (1.16-1.20)</w:t>
            </w:r>
          </w:p>
        </w:tc>
      </w:tr>
      <w:tr w:rsidR="00225012" w:rsidRPr="00CF02FE" w14:paraId="0C289C75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75100A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Homecare vs. Home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F514B8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6 (2.03-2.10)</w:t>
            </w:r>
          </w:p>
        </w:tc>
      </w:tr>
      <w:tr w:rsidR="00225012" w:rsidRPr="00CF02FE" w14:paraId="36C1D046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D06DE2B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Others vs. Home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B85CACC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7 (1.84-1.90)</w:t>
            </w:r>
          </w:p>
        </w:tc>
      </w:tr>
      <w:tr w:rsidR="00225012" w:rsidRPr="00CF02FE" w14:paraId="5A62CFA1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45FD0F1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motherapy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ADF7A47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8 (0.72-0.85)</w:t>
            </w:r>
          </w:p>
        </w:tc>
      </w:tr>
      <w:tr w:rsidR="00225012" w:rsidRPr="00CF02FE" w14:paraId="06D7D9C5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C44B87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alysis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4922D11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2 (1.26-1.37)</w:t>
            </w:r>
          </w:p>
        </w:tc>
      </w:tr>
      <w:tr w:rsidR="00225012" w:rsidRPr="00CF02FE" w14:paraId="3F56EF11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C9FFF5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eding Tube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D6D25FB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 (0.94-1.09)</w:t>
            </w:r>
          </w:p>
        </w:tc>
      </w:tr>
      <w:tr w:rsidR="00225012" w:rsidRPr="00CF02FE" w14:paraId="331BE6C7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1E33B3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art Resuscitation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2B2094E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9 (0.59-0.82)</w:t>
            </w:r>
          </w:p>
        </w:tc>
      </w:tr>
      <w:tr w:rsidR="00225012" w:rsidRPr="00CF02FE" w14:paraId="591DF321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0713A6E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Long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2DB7B82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6 (1.74-1.99)</w:t>
            </w:r>
          </w:p>
        </w:tc>
      </w:tr>
      <w:tr w:rsidR="00225012" w:rsidRPr="00CF02FE" w14:paraId="4394CA2F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052F13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Short)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AEBCFEE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5 (1.10-1.21)</w:t>
            </w:r>
          </w:p>
        </w:tc>
      </w:tr>
      <w:tr w:rsidR="00225012" w:rsidRPr="00CF02FE" w14:paraId="35255518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1D3621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enteral Nutrition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1B26DA7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9 (0.83-0.96)</w:t>
            </w:r>
          </w:p>
        </w:tc>
      </w:tr>
      <w:tr w:rsidR="00225012" w:rsidRPr="00CF02FE" w14:paraId="258E610B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43E40C0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acentesis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46FE17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 (0.90-1.03)</w:t>
            </w:r>
          </w:p>
        </w:tc>
      </w:tr>
      <w:tr w:rsidR="00225012" w:rsidRPr="00CF02FE" w14:paraId="57D5A190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2DAEAC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leurocentesis</w:t>
            </w:r>
            <w:proofErr w:type="spellEnd"/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D92E7DC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 (0.91-1.00)</w:t>
            </w:r>
          </w:p>
        </w:tc>
      </w:tr>
      <w:tr w:rsidR="00225012" w:rsidRPr="00CF02FE" w14:paraId="145589CF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9A3E575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diotherapy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FA692AB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5 (1.53-1.78)</w:t>
            </w:r>
          </w:p>
        </w:tc>
      </w:tr>
      <w:tr w:rsidR="00225012" w:rsidRPr="00CF02FE" w14:paraId="57F36F38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0947BF4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acheostomy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B640A7E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1 (1.18-1.46)</w:t>
            </w:r>
          </w:p>
        </w:tc>
      </w:tr>
      <w:tr w:rsidR="00225012" w:rsidRPr="00CF02FE" w14:paraId="3A855751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0FEA351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scular Access Device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3CC2A73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 (1.04-1.11)</w:t>
            </w:r>
          </w:p>
        </w:tc>
      </w:tr>
      <w:tr w:rsidR="00225012" w:rsidRPr="00CF02FE" w14:paraId="394420E0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8739A97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iopsy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5FE565D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 (1.06-1.16)</w:t>
            </w:r>
          </w:p>
        </w:tc>
      </w:tr>
      <w:tr w:rsidR="00225012" w:rsidRPr="00CF02FE" w14:paraId="3ACBF60F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E0B38" w14:textId="77777777" w:rsidR="00225012" w:rsidRPr="00CF02FE" w:rsidRDefault="00225012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doscopy </w:t>
            </w:r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F10EA8" w14:textId="77777777" w:rsidR="00225012" w:rsidRPr="00CF02FE" w:rsidRDefault="00225012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 (0.94-1.03)</w:t>
            </w:r>
          </w:p>
        </w:tc>
      </w:tr>
      <w:tr w:rsidR="00225012" w:rsidRPr="00CF02FE" w14:paraId="744EA310" w14:textId="77777777" w:rsidTr="0036786C">
        <w:trPr>
          <w:trHeight w:val="15"/>
          <w:jc w:val="center"/>
        </w:trPr>
        <w:tc>
          <w:tcPr>
            <w:tcW w:w="63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AB6BAD" w14:textId="77777777" w:rsidR="00225012" w:rsidRPr="00CF02FE" w:rsidRDefault="00225012" w:rsidP="0036786C">
            <w:pPr>
              <w:spacing w:after="0" w:line="240" w:lineRule="auto"/>
              <w:ind w:left="-10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CF: interhospital care fragmentation</w:t>
            </w:r>
            <w:r w:rsidRPr="00CF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ased on the facility</w:t>
            </w:r>
          </w:p>
        </w:tc>
      </w:tr>
    </w:tbl>
    <w:p w14:paraId="513F57FD" w14:textId="77777777" w:rsidR="00FD21AE" w:rsidRDefault="00FD21AE"/>
    <w:sectPr w:rsidR="00FD2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12"/>
    <w:rsid w:val="00225012"/>
    <w:rsid w:val="004037AF"/>
    <w:rsid w:val="00934156"/>
    <w:rsid w:val="00A91F55"/>
    <w:rsid w:val="00BF0BD7"/>
    <w:rsid w:val="00D11109"/>
    <w:rsid w:val="00E047E7"/>
    <w:rsid w:val="00E64D57"/>
    <w:rsid w:val="00EC7B77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B438F"/>
  <w15:chartTrackingRefBased/>
  <w15:docId w15:val="{ED6B838E-8B01-4D93-BED3-DB605A86B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0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0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Zargoush, Manaf</cp:lastModifiedBy>
  <cp:revision>3</cp:revision>
  <dcterms:created xsi:type="dcterms:W3CDTF">2024-12-19T20:28:00Z</dcterms:created>
  <dcterms:modified xsi:type="dcterms:W3CDTF">2024-12-19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f8bed0-6d20-420a-a1a7-821b485a5bb7</vt:lpwstr>
  </property>
</Properties>
</file>